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Cs/>
          <w:sz w:val="20"/>
          <w:szCs w:val="20"/>
        </w:rPr>
        <w:t>Table S3</w:t>
      </w:r>
      <w:r>
        <w:rPr/>
        <w:t>. Dynamic Nature Paintings</w:t>
      </w:r>
    </w:p>
    <w:tbl>
      <w:tblPr>
        <w:tblW w:w="780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70"/>
        <w:gridCol w:w="2065"/>
        <w:gridCol w:w="1047"/>
        <w:gridCol w:w="1927"/>
      </w:tblGrid>
      <w:tr>
        <w:trPr>
          <w:trHeight w:val="270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Title 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rtist 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llection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 torrent (Tivoli)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challon, Achille-Etna 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8-1821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ée du Louvre, Paris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ymouth Bay, with Jordan Hill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table, John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6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Gallery, London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ud Study with Horizon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hl, Johan Christian Clausen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2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galerie, Berlin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ogliera a Sestri Levante 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gnous, Eugenio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0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vate Collection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ifting Clouds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edrich, Caspar David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 1820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nsthalle, Hamburg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g in the Elbe Valley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edrich, Caspar David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1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galerie, Berlin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 North Sea in Moonlight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edrich, Caspar David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3-1824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Gallery, Prague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Waterfalls at Terni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ckert, Jacob Philipp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9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vate Collection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dscape with a Waterfall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os, Philipp Peter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VII sec.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Hermitage, St. Petersburg</w:t>
            </w:r>
          </w:p>
        </w:tc>
      </w:tr>
      <w:tr>
        <w:trPr>
          <w:trHeight w:val="255" w:hRule="atLeast"/>
        </w:trPr>
        <w:tc>
          <w:tcPr>
            <w:tcW w:w="277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me: Study of Clouds</w:t>
            </w:r>
          </w:p>
        </w:tc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enciennes, Pierre-Henri D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80s 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ée du Louvre, Pari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3T17:07:00Z</dcterms:created>
  <dc:creator>D. M.</dc:creator>
  <dc:description/>
  <cp:keywords/>
  <dc:language>en-US</dc:language>
  <cp:lastModifiedBy>D. M.</cp:lastModifiedBy>
  <dcterms:modified xsi:type="dcterms:W3CDTF">2012-04-23T17:07:00Z</dcterms:modified>
  <cp:revision>2</cp:revision>
  <dc:subject/>
  <dc:title/>
</cp:coreProperties>
</file>